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E33" w:rsidRPr="00005ADE" w:rsidRDefault="00974F7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005ADE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Supplementary </w:t>
      </w:r>
      <w:r w:rsidR="00405D0B">
        <w:rPr>
          <w:rFonts w:ascii="Times New Roman" w:eastAsia="Times New Roman" w:hAnsi="Times New Roman" w:cs="Times New Roman"/>
          <w:b/>
          <w:bCs/>
          <w:sz w:val="22"/>
          <w:szCs w:val="22"/>
        </w:rPr>
        <w:t>Material</w:t>
      </w:r>
    </w:p>
    <w:p w:rsidR="00F73957" w:rsidRPr="00A46F1E" w:rsidRDefault="00F73957" w:rsidP="007D657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A46F1E">
        <w:rPr>
          <w:rFonts w:ascii="Times New Roman" w:eastAsia="Times New Roman" w:hAnsi="Times New Roman" w:cs="Times New Roman"/>
          <w:sz w:val="22"/>
          <w:szCs w:val="22"/>
        </w:rPr>
        <w:t xml:space="preserve">Online Resource 2. Taxonomic description of our three novel microsporidian species: </w:t>
      </w:r>
      <w:r w:rsidRPr="00A46F1E">
        <w:rPr>
          <w:rFonts w:ascii="Times New Roman" w:eastAsia="Times New Roman" w:hAnsi="Times New Roman" w:cs="Times New Roman"/>
          <w:i/>
          <w:iCs/>
          <w:sz w:val="22"/>
          <w:szCs w:val="22"/>
        </w:rPr>
        <w:t>Nosema astafloridana</w:t>
      </w:r>
      <w:r w:rsidRPr="00A46F1E">
        <w:rPr>
          <w:rFonts w:ascii="Times New Roman" w:eastAsia="Times New Roman" w:hAnsi="Times New Roman" w:cs="Times New Roman"/>
          <w:sz w:val="22"/>
          <w:szCs w:val="22"/>
        </w:rPr>
        <w:t xml:space="preserve"> n. sp.; </w:t>
      </w:r>
      <w:r w:rsidRPr="00A46F1E">
        <w:rPr>
          <w:rFonts w:ascii="Times New Roman" w:eastAsia="Times New Roman" w:hAnsi="Times New Roman" w:cs="Times New Roman"/>
          <w:i/>
          <w:iCs/>
          <w:sz w:val="22"/>
          <w:szCs w:val="22"/>
        </w:rPr>
        <w:t>Nosema rusticus</w:t>
      </w:r>
      <w:r w:rsidRPr="00A46F1E">
        <w:rPr>
          <w:rFonts w:ascii="Times New Roman" w:eastAsia="Times New Roman" w:hAnsi="Times New Roman" w:cs="Times New Roman"/>
          <w:sz w:val="22"/>
          <w:szCs w:val="22"/>
        </w:rPr>
        <w:t xml:space="preserve"> n. sp.; </w:t>
      </w:r>
      <w:r w:rsidRPr="00A46F1E">
        <w:rPr>
          <w:rFonts w:ascii="Times New Roman" w:eastAsia="Times New Roman" w:hAnsi="Times New Roman" w:cs="Times New Roman"/>
          <w:i/>
          <w:iCs/>
          <w:sz w:val="22"/>
          <w:szCs w:val="22"/>
        </w:rPr>
        <w:t>Nosema wisconsinii</w:t>
      </w:r>
      <w:r w:rsidRPr="00A46F1E">
        <w:rPr>
          <w:rFonts w:ascii="Times New Roman" w:eastAsia="Times New Roman" w:hAnsi="Times New Roman" w:cs="Times New Roman"/>
          <w:sz w:val="22"/>
          <w:szCs w:val="22"/>
        </w:rPr>
        <w:t xml:space="preserve"> n. sp. </w:t>
      </w:r>
    </w:p>
    <w:p w:rsidR="007D6576" w:rsidRPr="00A46F1E" w:rsidRDefault="00F73957" w:rsidP="007D657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A46F1E">
        <w:rPr>
          <w:rFonts w:ascii="Times New Roman" w:eastAsia="Times New Roman" w:hAnsi="Times New Roman" w:cs="Times New Roman"/>
          <w:sz w:val="22"/>
          <w:szCs w:val="22"/>
        </w:rPr>
        <w:t xml:space="preserve">Online Resource 6. </w:t>
      </w:r>
      <w:r w:rsidR="00005ADE" w:rsidRPr="00A46F1E">
        <w:rPr>
          <w:rFonts w:ascii="Times New Roman" w:eastAsia="Times New Roman" w:hAnsi="Times New Roman" w:cs="Times New Roman"/>
          <w:sz w:val="22"/>
          <w:szCs w:val="22"/>
        </w:rPr>
        <w:t>A list of all single copy Pfams found by InterProScan v. 5.60-92.0 with information on what the Pfam codes for.</w:t>
      </w:r>
    </w:p>
    <w:p w:rsidR="007D6576" w:rsidRPr="00072A90" w:rsidRDefault="00072A90" w:rsidP="007D657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highlight w:val="yellow"/>
        </w:rPr>
      </w:pPr>
      <w:r w:rsidRPr="00A46F1E">
        <w:rPr>
          <w:rFonts w:ascii="Times New Roman" w:eastAsia="Times New Roman" w:hAnsi="Times New Roman" w:cs="Times New Roman"/>
          <w:sz w:val="22"/>
          <w:szCs w:val="22"/>
        </w:rPr>
        <w:t xml:space="preserve">Online Resource </w:t>
      </w:r>
      <w:r w:rsidR="00F73957" w:rsidRPr="00A46F1E">
        <w:rPr>
          <w:rFonts w:ascii="Times New Roman" w:eastAsia="Times New Roman" w:hAnsi="Times New Roman" w:cs="Times New Roman"/>
          <w:sz w:val="22"/>
          <w:szCs w:val="22"/>
        </w:rPr>
        <w:t>7</w:t>
      </w:r>
      <w:r w:rsidR="007D6576" w:rsidRPr="00A46F1E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="00005ADE" w:rsidRPr="00A46F1E">
        <w:rPr>
          <w:rFonts w:ascii="Times New Roman" w:eastAsia="Times New Roman" w:hAnsi="Times New Roman" w:cs="Times New Roman"/>
          <w:sz w:val="22"/>
          <w:szCs w:val="22"/>
        </w:rPr>
        <w:t>The</w:t>
      </w:r>
      <w:r w:rsidR="00005ADE" w:rsidRPr="00E12736">
        <w:rPr>
          <w:rFonts w:ascii="Times New Roman" w:eastAsia="Times New Roman" w:hAnsi="Times New Roman" w:cs="Times New Roman"/>
          <w:sz w:val="22"/>
          <w:szCs w:val="22"/>
        </w:rPr>
        <w:t xml:space="preserve"> data used to create the heat maps (Fig</w:t>
      </w:r>
      <w:r w:rsidR="00005ADE" w:rsidRPr="00A46F1E">
        <w:rPr>
          <w:rFonts w:ascii="Times New Roman" w:eastAsia="Times New Roman" w:hAnsi="Times New Roman" w:cs="Times New Roman"/>
          <w:sz w:val="22"/>
          <w:szCs w:val="22"/>
        </w:rPr>
        <w:t xml:space="preserve">. 10; </w:t>
      </w:r>
      <w:r w:rsidR="00A46F1E" w:rsidRPr="00A46F1E">
        <w:rPr>
          <w:rFonts w:ascii="Times New Roman" w:eastAsia="Times New Roman" w:hAnsi="Times New Roman" w:cs="Times New Roman"/>
          <w:sz w:val="22"/>
          <w:szCs w:val="22"/>
        </w:rPr>
        <w:t>Online Resources8</w:t>
      </w:r>
      <w:r w:rsidR="00005ADE" w:rsidRPr="00A46F1E">
        <w:rPr>
          <w:rFonts w:ascii="Times New Roman" w:eastAsia="Times New Roman" w:hAnsi="Times New Roman" w:cs="Times New Roman"/>
          <w:sz w:val="22"/>
          <w:szCs w:val="22"/>
        </w:rPr>
        <w:t>-</w:t>
      </w:r>
      <w:r w:rsidR="00A46F1E" w:rsidRPr="00A46F1E">
        <w:rPr>
          <w:rFonts w:ascii="Times New Roman" w:eastAsia="Times New Roman" w:hAnsi="Times New Roman" w:cs="Times New Roman"/>
          <w:sz w:val="22"/>
          <w:szCs w:val="22"/>
        </w:rPr>
        <w:t>31</w:t>
      </w:r>
      <w:r w:rsidR="00005ADE" w:rsidRPr="00A46F1E">
        <w:rPr>
          <w:rFonts w:ascii="Times New Roman" w:eastAsia="Times New Roman" w:hAnsi="Times New Roman" w:cs="Times New Roman"/>
          <w:sz w:val="22"/>
          <w:szCs w:val="22"/>
        </w:rPr>
        <w:t>) to</w:t>
      </w:r>
      <w:r w:rsidR="00005ADE" w:rsidRPr="00E12736">
        <w:rPr>
          <w:rFonts w:ascii="Times New Roman" w:eastAsia="Times New Roman" w:hAnsi="Times New Roman" w:cs="Times New Roman"/>
          <w:sz w:val="22"/>
          <w:szCs w:val="22"/>
        </w:rPr>
        <w:t xml:space="preserve"> compare the number of available predicted domains of each Pfam within and across the </w:t>
      </w:r>
      <w:r w:rsidR="00005ADE" w:rsidRPr="00E12736">
        <w:rPr>
          <w:rFonts w:ascii="Times New Roman" w:eastAsia="Times New Roman" w:hAnsi="Times New Roman" w:cs="Times New Roman"/>
          <w:i/>
          <w:iCs/>
          <w:sz w:val="22"/>
          <w:szCs w:val="22"/>
        </w:rPr>
        <w:t>Nosema</w:t>
      </w:r>
      <w:r w:rsidR="00005ADE" w:rsidRPr="00E12736">
        <w:rPr>
          <w:rFonts w:ascii="Times New Roman" w:eastAsia="Times New Roman" w:hAnsi="Times New Roman" w:cs="Times New Roman"/>
          <w:sz w:val="22"/>
          <w:szCs w:val="22"/>
        </w:rPr>
        <w:t xml:space="preserve"> and </w:t>
      </w:r>
      <w:r w:rsidR="00005ADE" w:rsidRPr="00E12736">
        <w:rPr>
          <w:rFonts w:ascii="Times New Roman" w:eastAsia="Times New Roman" w:hAnsi="Times New Roman" w:cs="Times New Roman"/>
          <w:i/>
          <w:iCs/>
          <w:sz w:val="22"/>
          <w:szCs w:val="22"/>
        </w:rPr>
        <w:t>Vairimorpha</w:t>
      </w:r>
      <w:r w:rsidR="00005ADE" w:rsidRPr="00E12736">
        <w:rPr>
          <w:rFonts w:ascii="Times New Roman" w:eastAsia="Times New Roman" w:hAnsi="Times New Roman" w:cs="Times New Roman"/>
          <w:sz w:val="22"/>
          <w:szCs w:val="22"/>
        </w:rPr>
        <w:t xml:space="preserve">. The comparison was made by downloading/annotating all available </w:t>
      </w:r>
      <w:r w:rsidR="00005ADE" w:rsidRPr="00E12736">
        <w:rPr>
          <w:rFonts w:ascii="Times New Roman" w:eastAsia="Times New Roman" w:hAnsi="Times New Roman" w:cs="Times New Roman"/>
          <w:i/>
          <w:iCs/>
          <w:sz w:val="22"/>
          <w:szCs w:val="22"/>
        </w:rPr>
        <w:t>Nosema</w:t>
      </w:r>
      <w:r w:rsidR="00E12736" w:rsidRPr="00E12736">
        <w:rPr>
          <w:rFonts w:ascii="Times New Roman" w:eastAsia="Times New Roman" w:hAnsi="Times New Roman" w:cs="Times New Roman"/>
          <w:sz w:val="22"/>
          <w:szCs w:val="22"/>
        </w:rPr>
        <w:t xml:space="preserve"> and</w:t>
      </w:r>
      <w:r w:rsidR="00005ADE" w:rsidRPr="00E12736">
        <w:rPr>
          <w:rFonts w:ascii="Times New Roman" w:eastAsia="Times New Roman" w:hAnsi="Times New Roman" w:cs="Times New Roman"/>
          <w:i/>
          <w:iCs/>
          <w:sz w:val="22"/>
          <w:szCs w:val="22"/>
        </w:rPr>
        <w:t>Vairimorpha</w:t>
      </w:r>
      <w:r w:rsidR="00005ADE" w:rsidRPr="00E12736">
        <w:rPr>
          <w:rFonts w:ascii="Times New Roman" w:eastAsia="Times New Roman" w:hAnsi="Times New Roman" w:cs="Times New Roman"/>
          <w:sz w:val="22"/>
          <w:szCs w:val="22"/>
        </w:rPr>
        <w:t xml:space="preserve"> genomes and comparing the protein products using InterProScan v. 5.60-92.0. The analysis includes proteins from the following genomes:</w:t>
      </w:r>
      <w:r w:rsidR="00E12736" w:rsidRPr="00E12736">
        <w:rPr>
          <w:rFonts w:ascii="Times New Roman" w:eastAsia="Times New Roman" w:hAnsi="Times New Roman" w:cs="Times New Roman"/>
          <w:i/>
          <w:sz w:val="22"/>
          <w:szCs w:val="22"/>
        </w:rPr>
        <w:t xml:space="preserve">Nosema granulosis </w:t>
      </w:r>
      <w:r w:rsidR="00E12736" w:rsidRPr="00E12736">
        <w:rPr>
          <w:rFonts w:ascii="Times New Roman" w:eastAsia="Times New Roman" w:hAnsi="Times New Roman" w:cs="Times New Roman"/>
          <w:sz w:val="22"/>
          <w:szCs w:val="22"/>
        </w:rPr>
        <w:t>(GCA_015832245)</w:t>
      </w:r>
      <w:r w:rsidR="00E12736" w:rsidRPr="00E12736">
        <w:rPr>
          <w:rFonts w:ascii="Times New Roman" w:eastAsia="Times New Roman" w:hAnsi="Times New Roman" w:cs="Times New Roman"/>
          <w:i/>
          <w:sz w:val="22"/>
          <w:szCs w:val="22"/>
        </w:rPr>
        <w:t>, Nosema bombycis</w:t>
      </w:r>
      <w:r w:rsidR="00E12736" w:rsidRPr="00E12736">
        <w:rPr>
          <w:rFonts w:ascii="Times New Roman" w:eastAsia="Times New Roman" w:hAnsi="Times New Roman" w:cs="Times New Roman"/>
          <w:sz w:val="22"/>
          <w:szCs w:val="22"/>
        </w:rPr>
        <w:t>(GCA_000383075)</w:t>
      </w:r>
      <w:r w:rsidR="00E12736" w:rsidRPr="00E12736">
        <w:rPr>
          <w:rFonts w:ascii="Times New Roman" w:eastAsia="Times New Roman" w:hAnsi="Times New Roman" w:cs="Times New Roman"/>
          <w:i/>
          <w:sz w:val="22"/>
          <w:szCs w:val="22"/>
        </w:rPr>
        <w:t>, Nosema antheraeae</w:t>
      </w:r>
      <w:r w:rsidR="00E12736" w:rsidRPr="00E12736">
        <w:rPr>
          <w:rFonts w:ascii="Times New Roman" w:eastAsia="Times New Roman" w:hAnsi="Times New Roman" w:cs="Times New Roman"/>
          <w:sz w:val="22"/>
          <w:szCs w:val="22"/>
        </w:rPr>
        <w:t>(SilkPathDB; PRJNA183977)</w:t>
      </w:r>
      <w:r w:rsidR="00E12736" w:rsidRPr="00E12736">
        <w:rPr>
          <w:rFonts w:ascii="Times New Roman" w:eastAsia="Times New Roman" w:hAnsi="Times New Roman" w:cs="Times New Roman"/>
          <w:i/>
          <w:sz w:val="22"/>
          <w:szCs w:val="22"/>
        </w:rPr>
        <w:t xml:space="preserve">, Vairimorpha ceranae </w:t>
      </w:r>
      <w:r w:rsidR="00E12736" w:rsidRPr="00E12736">
        <w:rPr>
          <w:rFonts w:ascii="Times New Roman" w:eastAsia="Times New Roman" w:hAnsi="Times New Roman" w:cs="Times New Roman"/>
          <w:sz w:val="22"/>
          <w:szCs w:val="22"/>
        </w:rPr>
        <w:t>(GCF_000988165)</w:t>
      </w:r>
      <w:r w:rsidR="00E12736" w:rsidRPr="00E12736">
        <w:rPr>
          <w:rFonts w:ascii="Times New Roman" w:eastAsia="Times New Roman" w:hAnsi="Times New Roman" w:cs="Times New Roman"/>
          <w:i/>
          <w:sz w:val="22"/>
          <w:szCs w:val="22"/>
        </w:rPr>
        <w:t>, Vairimorpha</w:t>
      </w:r>
      <w:r w:rsidR="00E12736" w:rsidRPr="00E12736">
        <w:rPr>
          <w:rFonts w:ascii="Times New Roman" w:eastAsia="Times New Roman" w:hAnsi="Times New Roman" w:cs="Times New Roman"/>
          <w:sz w:val="22"/>
          <w:szCs w:val="22"/>
        </w:rPr>
        <w:t>sp</w:t>
      </w:r>
      <w:r w:rsidR="00E12736" w:rsidRPr="00E12736">
        <w:rPr>
          <w:rFonts w:ascii="Times New Roman" w:eastAsia="Times New Roman" w:hAnsi="Times New Roman" w:cs="Times New Roman"/>
          <w:i/>
          <w:sz w:val="22"/>
          <w:szCs w:val="22"/>
        </w:rPr>
        <w:t xml:space="preserve">. </w:t>
      </w:r>
      <w:r w:rsidR="00E12736" w:rsidRPr="00E12736">
        <w:rPr>
          <w:rFonts w:ascii="Times New Roman" w:eastAsia="Times New Roman" w:hAnsi="Times New Roman" w:cs="Times New Roman"/>
          <w:sz w:val="22"/>
          <w:szCs w:val="22"/>
        </w:rPr>
        <w:t xml:space="preserve">YNPr(SilkPathDB; PRJNA325422), </w:t>
      </w:r>
      <w:r w:rsidR="00E12736" w:rsidRPr="00E12736">
        <w:rPr>
          <w:rFonts w:ascii="Times New Roman" w:eastAsia="Times New Roman" w:hAnsi="Times New Roman" w:cs="Times New Roman"/>
          <w:i/>
          <w:iCs/>
          <w:sz w:val="22"/>
          <w:szCs w:val="22"/>
        </w:rPr>
        <w:t>Vairimorphamuscidifuracis</w:t>
      </w:r>
      <w:r w:rsidR="00E12736" w:rsidRPr="00E12736">
        <w:rPr>
          <w:rFonts w:ascii="Times New Roman" w:eastAsia="Times New Roman" w:hAnsi="Times New Roman" w:cs="Times New Roman"/>
          <w:sz w:val="22"/>
          <w:szCs w:val="22"/>
        </w:rPr>
        <w:t xml:space="preserve"> (GCA_</w:t>
      </w:r>
      <w:r w:rsidR="00F73957">
        <w:rPr>
          <w:rFonts w:ascii="Times New Roman" w:eastAsia="Times New Roman" w:hAnsi="Times New Roman" w:cs="Times New Roman"/>
          <w:sz w:val="22"/>
          <w:szCs w:val="22"/>
        </w:rPr>
        <w:t>028</w:t>
      </w:r>
      <w:r w:rsidR="00A46F1E">
        <w:rPr>
          <w:rFonts w:ascii="Times New Roman" w:eastAsia="Times New Roman" w:hAnsi="Times New Roman" w:cs="Times New Roman"/>
          <w:sz w:val="22"/>
          <w:szCs w:val="22"/>
        </w:rPr>
        <w:t>335825</w:t>
      </w:r>
      <w:r w:rsidR="00E12736" w:rsidRPr="00E12736">
        <w:rPr>
          <w:rFonts w:ascii="Times New Roman" w:eastAsia="Times New Roman" w:hAnsi="Times New Roman" w:cs="Times New Roman"/>
          <w:sz w:val="22"/>
          <w:szCs w:val="22"/>
        </w:rPr>
        <w:t xml:space="preserve">), and </w:t>
      </w:r>
      <w:r w:rsidR="00E12736" w:rsidRPr="00E12736">
        <w:rPr>
          <w:rFonts w:ascii="Times New Roman" w:eastAsia="Times New Roman" w:hAnsi="Times New Roman" w:cs="Times New Roman"/>
          <w:i/>
          <w:sz w:val="22"/>
          <w:szCs w:val="22"/>
        </w:rPr>
        <w:t>Vairimorpha</w:t>
      </w:r>
      <w:r w:rsidR="00E12736" w:rsidRPr="00E12736">
        <w:rPr>
          <w:rFonts w:ascii="Times New Roman" w:eastAsia="Times New Roman" w:hAnsi="Times New Roman" w:cs="Times New Roman"/>
          <w:i/>
          <w:iCs/>
          <w:sz w:val="22"/>
          <w:szCs w:val="22"/>
        </w:rPr>
        <w:t>apis</w:t>
      </w:r>
      <w:r w:rsidR="00E12736" w:rsidRPr="00E12736">
        <w:rPr>
          <w:rFonts w:ascii="Times New Roman" w:eastAsia="Times New Roman" w:hAnsi="Times New Roman" w:cs="Times New Roman"/>
          <w:sz w:val="22"/>
          <w:szCs w:val="22"/>
        </w:rPr>
        <w:t xml:space="preserve"> (GCA_000447185),</w:t>
      </w:r>
      <w:r w:rsidR="00005ADE" w:rsidRPr="00E12736">
        <w:rPr>
          <w:rFonts w:ascii="Times New Roman" w:eastAsia="Times New Roman" w:hAnsi="Times New Roman" w:cs="Times New Roman"/>
          <w:sz w:val="22"/>
          <w:szCs w:val="22"/>
        </w:rPr>
        <w:t xml:space="preserve"> in addition to those sequenced in this study.</w:t>
      </w:r>
    </w:p>
    <w:p w:rsidR="00072A90" w:rsidRDefault="00072A90" w:rsidP="007D657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A46F1E">
        <w:rPr>
          <w:rFonts w:ascii="Times New Roman" w:eastAsia="Times New Roman" w:hAnsi="Times New Roman" w:cs="Times New Roman"/>
          <w:sz w:val="22"/>
          <w:szCs w:val="22"/>
        </w:rPr>
        <w:t>Online Resource</w:t>
      </w:r>
      <w:r w:rsidR="00F73957" w:rsidRPr="00A46F1E">
        <w:rPr>
          <w:rFonts w:ascii="Times New Roman" w:eastAsia="Times New Roman" w:hAnsi="Times New Roman" w:cs="Times New Roman"/>
          <w:sz w:val="22"/>
          <w:szCs w:val="22"/>
        </w:rPr>
        <w:t>s8</w:t>
      </w:r>
      <w:r w:rsidRPr="00A46F1E">
        <w:rPr>
          <w:rFonts w:ascii="Times New Roman" w:eastAsia="Times New Roman" w:hAnsi="Times New Roman" w:cs="Times New Roman"/>
          <w:sz w:val="22"/>
          <w:szCs w:val="22"/>
        </w:rPr>
        <w:t>-</w:t>
      </w:r>
      <w:r w:rsidR="00A46F1E" w:rsidRPr="00A46F1E">
        <w:rPr>
          <w:rFonts w:ascii="Times New Roman" w:eastAsia="Times New Roman" w:hAnsi="Times New Roman" w:cs="Times New Roman"/>
          <w:sz w:val="22"/>
          <w:szCs w:val="22"/>
        </w:rPr>
        <w:t>31</w:t>
      </w:r>
      <w:r w:rsidRPr="00A46F1E">
        <w:rPr>
          <w:rFonts w:ascii="Times New Roman" w:eastAsia="Times New Roman" w:hAnsi="Times New Roman" w:cs="Times New Roman"/>
          <w:sz w:val="22"/>
          <w:szCs w:val="22"/>
        </w:rPr>
        <w:t xml:space="preserve">. Supplemental Figures and Captions </w:t>
      </w:r>
      <w:r w:rsidR="00405D0B">
        <w:rPr>
          <w:rFonts w:ascii="Times New Roman" w:eastAsia="Times New Roman" w:hAnsi="Times New Roman" w:cs="Times New Roman"/>
          <w:sz w:val="22"/>
          <w:szCs w:val="22"/>
        </w:rPr>
        <w:t>for</w:t>
      </w:r>
      <w:r w:rsidR="00A46F1E" w:rsidRPr="00A46F1E">
        <w:rPr>
          <w:rFonts w:ascii="Times New Roman" w:eastAsia="Times New Roman" w:hAnsi="Times New Roman" w:cs="Times New Roman"/>
          <w:sz w:val="22"/>
          <w:szCs w:val="22"/>
        </w:rPr>
        <w:t xml:space="preserve"> each</w:t>
      </w:r>
      <w:r w:rsidR="00087933">
        <w:rPr>
          <w:rFonts w:ascii="Times New Roman" w:eastAsia="Times New Roman" w:hAnsi="Times New Roman" w:cs="Times New Roman"/>
          <w:sz w:val="22"/>
          <w:szCs w:val="22"/>
        </w:rPr>
        <w:t xml:space="preserve"> individual</w:t>
      </w:r>
      <w:r w:rsidR="00A46F1E" w:rsidRPr="00A46F1E">
        <w:rPr>
          <w:rFonts w:ascii="Times New Roman" w:eastAsia="Times New Roman" w:hAnsi="Times New Roman" w:cs="Times New Roman"/>
          <w:sz w:val="22"/>
          <w:szCs w:val="22"/>
        </w:rPr>
        <w:t>Pfam group</w:t>
      </w:r>
      <w:r w:rsidR="00087933">
        <w:rPr>
          <w:rFonts w:ascii="Times New Roman" w:eastAsia="Times New Roman" w:hAnsi="Times New Roman" w:cs="Times New Roman"/>
          <w:sz w:val="22"/>
          <w:szCs w:val="22"/>
        </w:rPr>
        <w:t>.</w:t>
      </w:r>
    </w:p>
    <w:p w:rsidR="008B025E" w:rsidRPr="007D6576" w:rsidRDefault="008B025E" w:rsidP="007D6576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8B025E" w:rsidRPr="007D6576" w:rsidSect="00146AB4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D5A41" w:rsidRDefault="001D5A41">
      <w:r>
        <w:separator/>
      </w:r>
    </w:p>
  </w:endnote>
  <w:endnote w:type="continuationSeparator" w:id="1">
    <w:p w:rsidR="001D5A41" w:rsidRDefault="001D5A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6EC1" w:rsidRDefault="003737A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 w:rsidR="00974F75">
      <w:rPr>
        <w:color w:val="000000"/>
      </w:rPr>
      <w:instrText>PAGE</w:instrText>
    </w:r>
    <w:r>
      <w:rPr>
        <w:color w:val="000000"/>
      </w:rPr>
      <w:fldChar w:fldCharType="separate"/>
    </w:r>
    <w:r w:rsidR="0050112E">
      <w:rPr>
        <w:noProof/>
        <w:color w:val="000000"/>
      </w:rPr>
      <w:t>1</w:t>
    </w:r>
    <w:r>
      <w:rPr>
        <w:color w:val="000000"/>
      </w:rPr>
      <w:fldChar w:fldCharType="end"/>
    </w:r>
  </w:p>
  <w:p w:rsidR="00076EC1" w:rsidRDefault="00076EC1">
    <w:pPr>
      <w:pBdr>
        <w:top w:val="nil"/>
        <w:left w:val="nil"/>
        <w:bottom w:val="nil"/>
        <w:right w:val="nil"/>
        <w:between w:val="nil"/>
      </w:pBdr>
      <w:jc w:val="right"/>
      <w:rPr>
        <w:color w:val="00000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D5A41" w:rsidRDefault="001D5A41">
      <w:r>
        <w:separator/>
      </w:r>
    </w:p>
  </w:footnote>
  <w:footnote w:type="continuationSeparator" w:id="1">
    <w:p w:rsidR="001D5A41" w:rsidRDefault="001D5A4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165D31"/>
    <w:multiLevelType w:val="multilevel"/>
    <w:tmpl w:val="E62A6B4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auto"/>
      </w:rPr>
    </w:lvl>
  </w:abstractNum>
  <w:abstractNum w:abstractNumId="1">
    <w:nsid w:val="09010D11"/>
    <w:multiLevelType w:val="multilevel"/>
    <w:tmpl w:val="E250BE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11A058B4"/>
    <w:multiLevelType w:val="multilevel"/>
    <w:tmpl w:val="51DA87D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  <w:rPr>
        <w:i w:val="0"/>
        <w:iCs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">
    <w:nsid w:val="16BE2B78"/>
    <w:multiLevelType w:val="hybridMultilevel"/>
    <w:tmpl w:val="5DDC5E9A"/>
    <w:lvl w:ilvl="0" w:tplc="E8A0DE2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786C99"/>
    <w:multiLevelType w:val="hybridMultilevel"/>
    <w:tmpl w:val="F6827D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92018E"/>
    <w:multiLevelType w:val="multilevel"/>
    <w:tmpl w:val="ACDE6A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nsid w:val="49A871A9"/>
    <w:multiLevelType w:val="hybridMultilevel"/>
    <w:tmpl w:val="600C4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890175"/>
    <w:multiLevelType w:val="multilevel"/>
    <w:tmpl w:val="290AF1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nsid w:val="4CF10228"/>
    <w:multiLevelType w:val="hybridMultilevel"/>
    <w:tmpl w:val="BC4C3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D642D29"/>
    <w:multiLevelType w:val="hybridMultilevel"/>
    <w:tmpl w:val="1CD44C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F5161B0"/>
    <w:multiLevelType w:val="multilevel"/>
    <w:tmpl w:val="B790B4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10"/>
  </w:num>
  <w:num w:numId="3">
    <w:abstractNumId w:val="7"/>
  </w:num>
  <w:num w:numId="4">
    <w:abstractNumId w:val="1"/>
  </w:num>
  <w:num w:numId="5">
    <w:abstractNumId w:val="2"/>
  </w:num>
  <w:num w:numId="6">
    <w:abstractNumId w:val="9"/>
  </w:num>
  <w:num w:numId="7">
    <w:abstractNumId w:val="4"/>
  </w:num>
  <w:num w:numId="8">
    <w:abstractNumId w:val="8"/>
  </w:num>
  <w:num w:numId="9">
    <w:abstractNumId w:val="6"/>
  </w:num>
  <w:num w:numId="10">
    <w:abstractNumId w:val="3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76EC1"/>
    <w:rsid w:val="000051BF"/>
    <w:rsid w:val="00005ADE"/>
    <w:rsid w:val="0002168E"/>
    <w:rsid w:val="00026C38"/>
    <w:rsid w:val="000328C0"/>
    <w:rsid w:val="00036763"/>
    <w:rsid w:val="000446AE"/>
    <w:rsid w:val="00045D9F"/>
    <w:rsid w:val="00047AF1"/>
    <w:rsid w:val="00055D49"/>
    <w:rsid w:val="00057A1B"/>
    <w:rsid w:val="00067104"/>
    <w:rsid w:val="00067B2A"/>
    <w:rsid w:val="00072145"/>
    <w:rsid w:val="00072A90"/>
    <w:rsid w:val="000736F0"/>
    <w:rsid w:val="00074A22"/>
    <w:rsid w:val="00076EC1"/>
    <w:rsid w:val="0008019A"/>
    <w:rsid w:val="00080E2E"/>
    <w:rsid w:val="000824D0"/>
    <w:rsid w:val="00087933"/>
    <w:rsid w:val="00090C6B"/>
    <w:rsid w:val="000915BA"/>
    <w:rsid w:val="00093EA4"/>
    <w:rsid w:val="00095254"/>
    <w:rsid w:val="00095CD4"/>
    <w:rsid w:val="00096082"/>
    <w:rsid w:val="00097B92"/>
    <w:rsid w:val="000B3E33"/>
    <w:rsid w:val="000C21CF"/>
    <w:rsid w:val="000C3B12"/>
    <w:rsid w:val="000D1D2F"/>
    <w:rsid w:val="000D680C"/>
    <w:rsid w:val="000E4660"/>
    <w:rsid w:val="000F4B94"/>
    <w:rsid w:val="00100B89"/>
    <w:rsid w:val="00104B07"/>
    <w:rsid w:val="00105044"/>
    <w:rsid w:val="00106375"/>
    <w:rsid w:val="00112B1D"/>
    <w:rsid w:val="00114FA1"/>
    <w:rsid w:val="00117861"/>
    <w:rsid w:val="00121171"/>
    <w:rsid w:val="001325E8"/>
    <w:rsid w:val="00133667"/>
    <w:rsid w:val="00135605"/>
    <w:rsid w:val="00143722"/>
    <w:rsid w:val="00146AB4"/>
    <w:rsid w:val="00146E24"/>
    <w:rsid w:val="00156D70"/>
    <w:rsid w:val="001659CF"/>
    <w:rsid w:val="001714CF"/>
    <w:rsid w:val="00171751"/>
    <w:rsid w:val="00171F20"/>
    <w:rsid w:val="001724F9"/>
    <w:rsid w:val="00173480"/>
    <w:rsid w:val="001752AD"/>
    <w:rsid w:val="00184C94"/>
    <w:rsid w:val="00190242"/>
    <w:rsid w:val="00195699"/>
    <w:rsid w:val="001A13A2"/>
    <w:rsid w:val="001A15C4"/>
    <w:rsid w:val="001A200D"/>
    <w:rsid w:val="001A644A"/>
    <w:rsid w:val="001A75D7"/>
    <w:rsid w:val="001B14BE"/>
    <w:rsid w:val="001B16F3"/>
    <w:rsid w:val="001B631E"/>
    <w:rsid w:val="001B7249"/>
    <w:rsid w:val="001C0B6B"/>
    <w:rsid w:val="001C1DB6"/>
    <w:rsid w:val="001D0646"/>
    <w:rsid w:val="001D56E3"/>
    <w:rsid w:val="001D5A41"/>
    <w:rsid w:val="001E04A6"/>
    <w:rsid w:val="001E30D5"/>
    <w:rsid w:val="001E3CEF"/>
    <w:rsid w:val="001F2477"/>
    <w:rsid w:val="001F6255"/>
    <w:rsid w:val="00201A86"/>
    <w:rsid w:val="00203E60"/>
    <w:rsid w:val="002047AB"/>
    <w:rsid w:val="00206FD3"/>
    <w:rsid w:val="00207182"/>
    <w:rsid w:val="002101FE"/>
    <w:rsid w:val="00212B20"/>
    <w:rsid w:val="00215F54"/>
    <w:rsid w:val="0021630B"/>
    <w:rsid w:val="00217330"/>
    <w:rsid w:val="00217611"/>
    <w:rsid w:val="00221AED"/>
    <w:rsid w:val="002248F0"/>
    <w:rsid w:val="002259FD"/>
    <w:rsid w:val="00225CD0"/>
    <w:rsid w:val="00230FF3"/>
    <w:rsid w:val="00232623"/>
    <w:rsid w:val="00232737"/>
    <w:rsid w:val="00232C71"/>
    <w:rsid w:val="00235D42"/>
    <w:rsid w:val="002428E7"/>
    <w:rsid w:val="0024455C"/>
    <w:rsid w:val="00244B16"/>
    <w:rsid w:val="00246166"/>
    <w:rsid w:val="00266206"/>
    <w:rsid w:val="00271400"/>
    <w:rsid w:val="002726E0"/>
    <w:rsid w:val="00273372"/>
    <w:rsid w:val="00275802"/>
    <w:rsid w:val="00280A7F"/>
    <w:rsid w:val="00283725"/>
    <w:rsid w:val="002841CF"/>
    <w:rsid w:val="00290C01"/>
    <w:rsid w:val="002936DD"/>
    <w:rsid w:val="002955FA"/>
    <w:rsid w:val="002A197C"/>
    <w:rsid w:val="002B2900"/>
    <w:rsid w:val="002D3224"/>
    <w:rsid w:val="002F2976"/>
    <w:rsid w:val="002F5959"/>
    <w:rsid w:val="003059D5"/>
    <w:rsid w:val="003112F4"/>
    <w:rsid w:val="00315FEA"/>
    <w:rsid w:val="00317D24"/>
    <w:rsid w:val="00322406"/>
    <w:rsid w:val="00323B82"/>
    <w:rsid w:val="00330547"/>
    <w:rsid w:val="00332824"/>
    <w:rsid w:val="00334673"/>
    <w:rsid w:val="00335CC1"/>
    <w:rsid w:val="00342344"/>
    <w:rsid w:val="003438D8"/>
    <w:rsid w:val="003475B3"/>
    <w:rsid w:val="00352712"/>
    <w:rsid w:val="00363AFD"/>
    <w:rsid w:val="0036473D"/>
    <w:rsid w:val="003737AF"/>
    <w:rsid w:val="00374F7A"/>
    <w:rsid w:val="00376BF8"/>
    <w:rsid w:val="003815D5"/>
    <w:rsid w:val="00382827"/>
    <w:rsid w:val="00384CF9"/>
    <w:rsid w:val="00385400"/>
    <w:rsid w:val="003935FE"/>
    <w:rsid w:val="003A5055"/>
    <w:rsid w:val="003A66D8"/>
    <w:rsid w:val="003C3517"/>
    <w:rsid w:val="003C41C7"/>
    <w:rsid w:val="003C63A1"/>
    <w:rsid w:val="003C63A7"/>
    <w:rsid w:val="003D2668"/>
    <w:rsid w:val="003D42A3"/>
    <w:rsid w:val="003D7315"/>
    <w:rsid w:val="003E662C"/>
    <w:rsid w:val="003F3137"/>
    <w:rsid w:val="003F3939"/>
    <w:rsid w:val="003F3B6D"/>
    <w:rsid w:val="0040092A"/>
    <w:rsid w:val="00405D0B"/>
    <w:rsid w:val="004152BF"/>
    <w:rsid w:val="00420471"/>
    <w:rsid w:val="00427E01"/>
    <w:rsid w:val="00435786"/>
    <w:rsid w:val="00444ACA"/>
    <w:rsid w:val="00444FBB"/>
    <w:rsid w:val="00454A9C"/>
    <w:rsid w:val="00461F89"/>
    <w:rsid w:val="00466C8E"/>
    <w:rsid w:val="00473132"/>
    <w:rsid w:val="00484C05"/>
    <w:rsid w:val="00484E1B"/>
    <w:rsid w:val="004A346F"/>
    <w:rsid w:val="004A5250"/>
    <w:rsid w:val="004B454E"/>
    <w:rsid w:val="004B63F0"/>
    <w:rsid w:val="004B6C89"/>
    <w:rsid w:val="004C45D4"/>
    <w:rsid w:val="004C56E0"/>
    <w:rsid w:val="004C70CD"/>
    <w:rsid w:val="004D0BD0"/>
    <w:rsid w:val="004F1687"/>
    <w:rsid w:val="004F7021"/>
    <w:rsid w:val="0050112E"/>
    <w:rsid w:val="005018B8"/>
    <w:rsid w:val="00504702"/>
    <w:rsid w:val="0050656A"/>
    <w:rsid w:val="00507F33"/>
    <w:rsid w:val="005119B5"/>
    <w:rsid w:val="005146C9"/>
    <w:rsid w:val="005201CF"/>
    <w:rsid w:val="00525A00"/>
    <w:rsid w:val="00527779"/>
    <w:rsid w:val="00531520"/>
    <w:rsid w:val="005414DF"/>
    <w:rsid w:val="005536CF"/>
    <w:rsid w:val="00556A71"/>
    <w:rsid w:val="00566039"/>
    <w:rsid w:val="00581FE9"/>
    <w:rsid w:val="005875CA"/>
    <w:rsid w:val="005903AC"/>
    <w:rsid w:val="00592D76"/>
    <w:rsid w:val="005A7478"/>
    <w:rsid w:val="005B5E24"/>
    <w:rsid w:val="005B6329"/>
    <w:rsid w:val="005B63BF"/>
    <w:rsid w:val="005B7BE0"/>
    <w:rsid w:val="005C1B42"/>
    <w:rsid w:val="005C1FEB"/>
    <w:rsid w:val="005D0332"/>
    <w:rsid w:val="005D5C2C"/>
    <w:rsid w:val="005D6B77"/>
    <w:rsid w:val="005E146C"/>
    <w:rsid w:val="005E6EF3"/>
    <w:rsid w:val="005F4C49"/>
    <w:rsid w:val="005F67EA"/>
    <w:rsid w:val="005F6CAD"/>
    <w:rsid w:val="005F7D34"/>
    <w:rsid w:val="00601D3B"/>
    <w:rsid w:val="00604517"/>
    <w:rsid w:val="006048D5"/>
    <w:rsid w:val="006052CB"/>
    <w:rsid w:val="0060542A"/>
    <w:rsid w:val="00606076"/>
    <w:rsid w:val="00606A19"/>
    <w:rsid w:val="00611F1E"/>
    <w:rsid w:val="00615105"/>
    <w:rsid w:val="00615D5D"/>
    <w:rsid w:val="00616BED"/>
    <w:rsid w:val="00617653"/>
    <w:rsid w:val="00623CBF"/>
    <w:rsid w:val="00624CFB"/>
    <w:rsid w:val="00627E87"/>
    <w:rsid w:val="006368AD"/>
    <w:rsid w:val="00645402"/>
    <w:rsid w:val="006554E9"/>
    <w:rsid w:val="0066527D"/>
    <w:rsid w:val="00667CBA"/>
    <w:rsid w:val="00673873"/>
    <w:rsid w:val="006745B8"/>
    <w:rsid w:val="0068043D"/>
    <w:rsid w:val="00680C19"/>
    <w:rsid w:val="0069622A"/>
    <w:rsid w:val="00697101"/>
    <w:rsid w:val="006A5BBF"/>
    <w:rsid w:val="006A6FB9"/>
    <w:rsid w:val="006B7C66"/>
    <w:rsid w:val="006C3D85"/>
    <w:rsid w:val="006D0AA0"/>
    <w:rsid w:val="006D20D7"/>
    <w:rsid w:val="006D61F4"/>
    <w:rsid w:val="006D657B"/>
    <w:rsid w:val="006E0738"/>
    <w:rsid w:val="006E3994"/>
    <w:rsid w:val="006E4FAE"/>
    <w:rsid w:val="006F175D"/>
    <w:rsid w:val="006F1F55"/>
    <w:rsid w:val="006F7ECC"/>
    <w:rsid w:val="0070026C"/>
    <w:rsid w:val="00700686"/>
    <w:rsid w:val="00711CA1"/>
    <w:rsid w:val="00716D4D"/>
    <w:rsid w:val="00717FD5"/>
    <w:rsid w:val="007246F2"/>
    <w:rsid w:val="00724969"/>
    <w:rsid w:val="007262D5"/>
    <w:rsid w:val="00726DFF"/>
    <w:rsid w:val="0073103A"/>
    <w:rsid w:val="00733866"/>
    <w:rsid w:val="00733E07"/>
    <w:rsid w:val="007423E9"/>
    <w:rsid w:val="007527B6"/>
    <w:rsid w:val="0075612C"/>
    <w:rsid w:val="007625DC"/>
    <w:rsid w:val="007644D9"/>
    <w:rsid w:val="00771FC6"/>
    <w:rsid w:val="00774844"/>
    <w:rsid w:val="00783B25"/>
    <w:rsid w:val="0078667B"/>
    <w:rsid w:val="007938C4"/>
    <w:rsid w:val="007A2740"/>
    <w:rsid w:val="007A5F5F"/>
    <w:rsid w:val="007A65C4"/>
    <w:rsid w:val="007B5D83"/>
    <w:rsid w:val="007B614D"/>
    <w:rsid w:val="007D6576"/>
    <w:rsid w:val="007F2D47"/>
    <w:rsid w:val="007F3A60"/>
    <w:rsid w:val="007F45CF"/>
    <w:rsid w:val="007F542E"/>
    <w:rsid w:val="0081062B"/>
    <w:rsid w:val="008172C7"/>
    <w:rsid w:val="0082187A"/>
    <w:rsid w:val="008250E2"/>
    <w:rsid w:val="00827195"/>
    <w:rsid w:val="00833879"/>
    <w:rsid w:val="00844279"/>
    <w:rsid w:val="00845263"/>
    <w:rsid w:val="008455B9"/>
    <w:rsid w:val="00851A0C"/>
    <w:rsid w:val="00860394"/>
    <w:rsid w:val="00861139"/>
    <w:rsid w:val="00862710"/>
    <w:rsid w:val="008708EE"/>
    <w:rsid w:val="00874462"/>
    <w:rsid w:val="00874484"/>
    <w:rsid w:val="00874CCC"/>
    <w:rsid w:val="00881781"/>
    <w:rsid w:val="00891D3D"/>
    <w:rsid w:val="00892BD0"/>
    <w:rsid w:val="008934DC"/>
    <w:rsid w:val="00896B50"/>
    <w:rsid w:val="00897645"/>
    <w:rsid w:val="0089780B"/>
    <w:rsid w:val="008A62B2"/>
    <w:rsid w:val="008B01A5"/>
    <w:rsid w:val="008B025E"/>
    <w:rsid w:val="008B3E0E"/>
    <w:rsid w:val="008B4986"/>
    <w:rsid w:val="008B500A"/>
    <w:rsid w:val="008C2480"/>
    <w:rsid w:val="008C512C"/>
    <w:rsid w:val="008D1EDB"/>
    <w:rsid w:val="008D6CBD"/>
    <w:rsid w:val="008E4589"/>
    <w:rsid w:val="008F3391"/>
    <w:rsid w:val="00900792"/>
    <w:rsid w:val="009007BB"/>
    <w:rsid w:val="00903FA9"/>
    <w:rsid w:val="00907073"/>
    <w:rsid w:val="00913285"/>
    <w:rsid w:val="00916D56"/>
    <w:rsid w:val="00916F35"/>
    <w:rsid w:val="009240FC"/>
    <w:rsid w:val="00933E08"/>
    <w:rsid w:val="0093600D"/>
    <w:rsid w:val="00940A7D"/>
    <w:rsid w:val="00950234"/>
    <w:rsid w:val="009528C4"/>
    <w:rsid w:val="00952EC4"/>
    <w:rsid w:val="00960D1D"/>
    <w:rsid w:val="009646C7"/>
    <w:rsid w:val="00966E2D"/>
    <w:rsid w:val="00967790"/>
    <w:rsid w:val="0097239C"/>
    <w:rsid w:val="0097459B"/>
    <w:rsid w:val="00974F75"/>
    <w:rsid w:val="00982817"/>
    <w:rsid w:val="0099008E"/>
    <w:rsid w:val="0099236C"/>
    <w:rsid w:val="00992C88"/>
    <w:rsid w:val="009A5BE5"/>
    <w:rsid w:val="009A73E5"/>
    <w:rsid w:val="009B0ADC"/>
    <w:rsid w:val="009B31CE"/>
    <w:rsid w:val="009C09AF"/>
    <w:rsid w:val="009C5A11"/>
    <w:rsid w:val="009D401E"/>
    <w:rsid w:val="009D5E0F"/>
    <w:rsid w:val="009D7A3E"/>
    <w:rsid w:val="009E403C"/>
    <w:rsid w:val="009F7D21"/>
    <w:rsid w:val="00A0040E"/>
    <w:rsid w:val="00A031E9"/>
    <w:rsid w:val="00A04BDF"/>
    <w:rsid w:val="00A0683C"/>
    <w:rsid w:val="00A23066"/>
    <w:rsid w:val="00A26708"/>
    <w:rsid w:val="00A2782C"/>
    <w:rsid w:val="00A3031F"/>
    <w:rsid w:val="00A361A8"/>
    <w:rsid w:val="00A37315"/>
    <w:rsid w:val="00A40136"/>
    <w:rsid w:val="00A426F9"/>
    <w:rsid w:val="00A44475"/>
    <w:rsid w:val="00A45470"/>
    <w:rsid w:val="00A45EDD"/>
    <w:rsid w:val="00A46F1E"/>
    <w:rsid w:val="00A54873"/>
    <w:rsid w:val="00A57A92"/>
    <w:rsid w:val="00A64AAA"/>
    <w:rsid w:val="00A6571B"/>
    <w:rsid w:val="00A65D74"/>
    <w:rsid w:val="00A66D77"/>
    <w:rsid w:val="00A71138"/>
    <w:rsid w:val="00A71E3C"/>
    <w:rsid w:val="00A74248"/>
    <w:rsid w:val="00A75850"/>
    <w:rsid w:val="00A76888"/>
    <w:rsid w:val="00A772AE"/>
    <w:rsid w:val="00A77316"/>
    <w:rsid w:val="00A84243"/>
    <w:rsid w:val="00A84CFD"/>
    <w:rsid w:val="00AA0B3B"/>
    <w:rsid w:val="00AB2198"/>
    <w:rsid w:val="00AC134B"/>
    <w:rsid w:val="00AC2031"/>
    <w:rsid w:val="00AD548E"/>
    <w:rsid w:val="00AE69F8"/>
    <w:rsid w:val="00AF10F2"/>
    <w:rsid w:val="00AF5281"/>
    <w:rsid w:val="00AF719C"/>
    <w:rsid w:val="00AF7C54"/>
    <w:rsid w:val="00B000A2"/>
    <w:rsid w:val="00B066C7"/>
    <w:rsid w:val="00B10B83"/>
    <w:rsid w:val="00B14DE9"/>
    <w:rsid w:val="00B16029"/>
    <w:rsid w:val="00B1759F"/>
    <w:rsid w:val="00B20630"/>
    <w:rsid w:val="00B22068"/>
    <w:rsid w:val="00B25A15"/>
    <w:rsid w:val="00B35632"/>
    <w:rsid w:val="00B434AE"/>
    <w:rsid w:val="00B5722D"/>
    <w:rsid w:val="00B65543"/>
    <w:rsid w:val="00B739E2"/>
    <w:rsid w:val="00B8530B"/>
    <w:rsid w:val="00B93D3E"/>
    <w:rsid w:val="00BA4DAB"/>
    <w:rsid w:val="00BB25FE"/>
    <w:rsid w:val="00BB2BDE"/>
    <w:rsid w:val="00BB73F3"/>
    <w:rsid w:val="00BE16C6"/>
    <w:rsid w:val="00BE4623"/>
    <w:rsid w:val="00BE5403"/>
    <w:rsid w:val="00BF54B3"/>
    <w:rsid w:val="00C23E2B"/>
    <w:rsid w:val="00C30E51"/>
    <w:rsid w:val="00C36EC6"/>
    <w:rsid w:val="00C41F55"/>
    <w:rsid w:val="00C435D3"/>
    <w:rsid w:val="00C507AF"/>
    <w:rsid w:val="00C53406"/>
    <w:rsid w:val="00C634A0"/>
    <w:rsid w:val="00C655A9"/>
    <w:rsid w:val="00C667C6"/>
    <w:rsid w:val="00C71DF7"/>
    <w:rsid w:val="00C73427"/>
    <w:rsid w:val="00C7707A"/>
    <w:rsid w:val="00C87BDE"/>
    <w:rsid w:val="00C93051"/>
    <w:rsid w:val="00C94841"/>
    <w:rsid w:val="00C9542D"/>
    <w:rsid w:val="00C97453"/>
    <w:rsid w:val="00CA41BB"/>
    <w:rsid w:val="00CC015B"/>
    <w:rsid w:val="00CC66D1"/>
    <w:rsid w:val="00CD1820"/>
    <w:rsid w:val="00CE4640"/>
    <w:rsid w:val="00CF0EF3"/>
    <w:rsid w:val="00CF3D06"/>
    <w:rsid w:val="00CF3DEA"/>
    <w:rsid w:val="00D0667D"/>
    <w:rsid w:val="00D06A43"/>
    <w:rsid w:val="00D1189D"/>
    <w:rsid w:val="00D15591"/>
    <w:rsid w:val="00D2770A"/>
    <w:rsid w:val="00D3105C"/>
    <w:rsid w:val="00D32441"/>
    <w:rsid w:val="00D326AD"/>
    <w:rsid w:val="00D37385"/>
    <w:rsid w:val="00D40C22"/>
    <w:rsid w:val="00D45066"/>
    <w:rsid w:val="00D54122"/>
    <w:rsid w:val="00D629D7"/>
    <w:rsid w:val="00D64A09"/>
    <w:rsid w:val="00D66545"/>
    <w:rsid w:val="00D70D69"/>
    <w:rsid w:val="00D81C2D"/>
    <w:rsid w:val="00D91D38"/>
    <w:rsid w:val="00D93BC8"/>
    <w:rsid w:val="00D9533A"/>
    <w:rsid w:val="00D954AA"/>
    <w:rsid w:val="00D95B63"/>
    <w:rsid w:val="00DA09D5"/>
    <w:rsid w:val="00DB7187"/>
    <w:rsid w:val="00DB7377"/>
    <w:rsid w:val="00DC0A5A"/>
    <w:rsid w:val="00DC1C7B"/>
    <w:rsid w:val="00DC372A"/>
    <w:rsid w:val="00DC774F"/>
    <w:rsid w:val="00DD2D7C"/>
    <w:rsid w:val="00DD387A"/>
    <w:rsid w:val="00DD3E01"/>
    <w:rsid w:val="00DD64C8"/>
    <w:rsid w:val="00DE3822"/>
    <w:rsid w:val="00DE5AE8"/>
    <w:rsid w:val="00E01507"/>
    <w:rsid w:val="00E01C78"/>
    <w:rsid w:val="00E12736"/>
    <w:rsid w:val="00E13165"/>
    <w:rsid w:val="00E30B0E"/>
    <w:rsid w:val="00E360A7"/>
    <w:rsid w:val="00E36C75"/>
    <w:rsid w:val="00E41C17"/>
    <w:rsid w:val="00E549D7"/>
    <w:rsid w:val="00E55D6C"/>
    <w:rsid w:val="00E57BF6"/>
    <w:rsid w:val="00E6055A"/>
    <w:rsid w:val="00E6163B"/>
    <w:rsid w:val="00E623DC"/>
    <w:rsid w:val="00E81488"/>
    <w:rsid w:val="00E81C69"/>
    <w:rsid w:val="00E93E59"/>
    <w:rsid w:val="00EA238B"/>
    <w:rsid w:val="00EA410F"/>
    <w:rsid w:val="00EB1276"/>
    <w:rsid w:val="00EB27A7"/>
    <w:rsid w:val="00EB3E25"/>
    <w:rsid w:val="00EB4FA6"/>
    <w:rsid w:val="00EC24F9"/>
    <w:rsid w:val="00ED3CF8"/>
    <w:rsid w:val="00EE0062"/>
    <w:rsid w:val="00EF18B7"/>
    <w:rsid w:val="00EF27CA"/>
    <w:rsid w:val="00EF5D80"/>
    <w:rsid w:val="00F048E2"/>
    <w:rsid w:val="00F07F8F"/>
    <w:rsid w:val="00F14CD5"/>
    <w:rsid w:val="00F15973"/>
    <w:rsid w:val="00F21872"/>
    <w:rsid w:val="00F324B2"/>
    <w:rsid w:val="00F35480"/>
    <w:rsid w:val="00F404A0"/>
    <w:rsid w:val="00F41229"/>
    <w:rsid w:val="00F42B91"/>
    <w:rsid w:val="00F47857"/>
    <w:rsid w:val="00F57690"/>
    <w:rsid w:val="00F6051B"/>
    <w:rsid w:val="00F67527"/>
    <w:rsid w:val="00F679C5"/>
    <w:rsid w:val="00F7361B"/>
    <w:rsid w:val="00F73957"/>
    <w:rsid w:val="00F81598"/>
    <w:rsid w:val="00F8349E"/>
    <w:rsid w:val="00F83B15"/>
    <w:rsid w:val="00F83F81"/>
    <w:rsid w:val="00F84FFB"/>
    <w:rsid w:val="00FA461E"/>
    <w:rsid w:val="00FC3359"/>
    <w:rsid w:val="00FC6A83"/>
    <w:rsid w:val="00FC7FDF"/>
    <w:rsid w:val="00FD646A"/>
    <w:rsid w:val="00FE00E8"/>
    <w:rsid w:val="00FE2FB0"/>
    <w:rsid w:val="00FE3FF7"/>
    <w:rsid w:val="00FF2623"/>
    <w:rsid w:val="2DE193BD"/>
    <w:rsid w:val="3A2FEFF7"/>
    <w:rsid w:val="519F857E"/>
    <w:rsid w:val="5B112546"/>
    <w:rsid w:val="69C5A4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7AF"/>
  </w:style>
  <w:style w:type="paragraph" w:styleId="Heading1">
    <w:name w:val="heading 1"/>
    <w:basedOn w:val="Normal"/>
    <w:next w:val="Normal"/>
    <w:link w:val="Heading1Char"/>
    <w:uiPriority w:val="9"/>
    <w:qFormat/>
    <w:rsid w:val="003737AF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37A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37AF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37AF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37AF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37AF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48F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48F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48F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737AF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37AF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3737A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rsid w:val="003737A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3737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37A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737A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15D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6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6F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3262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262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0542A"/>
    <w:pPr>
      <w:ind w:left="720"/>
      <w:contextualSpacing/>
    </w:pPr>
  </w:style>
  <w:style w:type="paragraph" w:styleId="Revision">
    <w:name w:val="Revision"/>
    <w:hidden/>
    <w:uiPriority w:val="99"/>
    <w:semiHidden/>
    <w:rsid w:val="00881781"/>
  </w:style>
  <w:style w:type="paragraph" w:styleId="Header">
    <w:name w:val="header"/>
    <w:basedOn w:val="Normal"/>
    <w:link w:val="HeaderChar"/>
    <w:uiPriority w:val="99"/>
    <w:unhideWhenUsed/>
    <w:rsid w:val="006F7E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7ECC"/>
  </w:style>
  <w:style w:type="paragraph" w:styleId="Footer">
    <w:name w:val="footer"/>
    <w:basedOn w:val="Normal"/>
    <w:link w:val="FooterChar"/>
    <w:uiPriority w:val="99"/>
    <w:unhideWhenUsed/>
    <w:rsid w:val="006F7E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7ECC"/>
  </w:style>
  <w:style w:type="character" w:styleId="FollowedHyperlink">
    <w:name w:val="FollowedHyperlink"/>
    <w:basedOn w:val="DefaultParagraphFont"/>
    <w:uiPriority w:val="99"/>
    <w:semiHidden/>
    <w:unhideWhenUsed/>
    <w:rsid w:val="003112F4"/>
    <w:rPr>
      <w:color w:val="800080" w:themeColor="followedHyperlink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48F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48F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48F0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Heading1Char">
    <w:name w:val="Heading 1 Char"/>
    <w:basedOn w:val="DefaultParagraphFont"/>
    <w:link w:val="Heading1"/>
    <w:uiPriority w:val="9"/>
    <w:rsid w:val="002248F0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48F0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48F0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48F0"/>
    <w:rPr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48F0"/>
    <w:rPr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48F0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2248F0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2248F0"/>
    <w:rPr>
      <w:rFonts w:ascii="Georgia" w:eastAsia="Georgia" w:hAnsi="Georgia" w:cs="Georgia"/>
      <w:i/>
      <w:color w:val="666666"/>
      <w:sz w:val="48"/>
      <w:szCs w:val="48"/>
    </w:rPr>
  </w:style>
  <w:style w:type="paragraph" w:styleId="Quote">
    <w:name w:val="Quote"/>
    <w:basedOn w:val="Normal"/>
    <w:next w:val="Normal"/>
    <w:link w:val="QuoteChar"/>
    <w:uiPriority w:val="29"/>
    <w:qFormat/>
    <w:rsid w:val="002248F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48F0"/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248F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48F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48F0"/>
    <w:rPr>
      <w:rFonts w:asciiTheme="minorHAnsi" w:eastAsiaTheme="minorHAnsi" w:hAnsiTheme="minorHAnsi" w:cstheme="minorBidi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48F0"/>
    <w:rPr>
      <w:b/>
      <w:bCs/>
      <w:smallCaps/>
      <w:color w:val="365F9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F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F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06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G/Pa06IrCKFmD2sK1LJqJ2YXHSw==">AMUW2mUtQ9HGPXjLbWBrIHci4OoOxvjbiWUOZaCDKrFcVNb1c+zo45vOivMIi041fXT/u4GWq+FBcRVYqllVK9fQQQNomWW3Vv91egJL4p1U/7+0Vc2QYAWFeDyHJ/Vv/wudxwkLqNeDhGWVuqfiFq2yXK0A7Zahua5irXKY/1aiSbOzZM0asSfQecMCugcYfsofFYeBuPCbxLK6LwlHS/2tusKGYphma7+ZVKwNB1dDoYVlwmtggxrkvgl8IlN5ITKNaoEPMBzcIUdiDOeknyX9Bhe556GiN9s/129zpp6z5rwtM40PQh7p9hJ6BNXEV2NAeN1FaOFsFRAubUtYRrcdut8ytaewJK71m1oSdPiOWYYUxhi0pTO+vMvj1zwkKSLYgeSyQEN4quZPhThRYhJvsY/L/tpBiGOSnHDIDArozB36pR4Dv7LJRyzpKX4YpLHz0g+yFuOoGXUNIfdGWLt/jZjRyNz5YveGpsup7yJDhCZRRd4Lx/dY1HKKh+zT90yxzK+jJQTWO651iMjW9wWYa14AB1dvnBMNpzbgNCmlY8DJSK3qsKu+fp9/UrNsnRMpE3iXzg3QROeHB1PkEybN2mJJfJAho//Xg5KzPGj9mCGdkyKGoKjPSeSuC6VWumAakq+Pp+RFYORu8NczQRdSGOwCmgoyxKgdbfc/4eGSfqnb2oLd1lLjYv4eVV05XMN26+fuwD2bHMCMV1znkdMyQV9STmlZS4oLIqTdyAvDj0UqVPePS1ej/y7NVATeg8V+6zy/yWvdSVoSI+GTD5U+W5of23outV2hldedwK9KBGq4QJzoxQiRetqL1IOvJuEKJHKmQQYs9JAdDBGXrUr5GaIp080hS6A71DsayR4OLtkQ8r1QVlS9x6GNzJ3sAbgiZzB01t0keRKSIsECgpjd2LlVrYpmTBQcUoO8yHkl4xAsAOg6x5H1t2QODuquKmvn3Hv8wtzDc3yXq3C7P4qdVLgKtbkwuNDBxrjZj6h8aYX0lCJb6MlFtvmrVjXQRe5TtbxNQL6TXQvoQvhQRyy9kIsdwMQI7V9Wnr+Y9CMTh/u9Pw1cq68rn9lmQQYs1iKdBhuysfYfZRGVx22feI6xrbjjaF+QoA46oiLujq2LwN3RnjiPOX9u8NTX+OvEtuJelMAHQFbCRARjmRH2h+dnFXv7Mba3gvFzxAbOnfFM4MLlJX0bxaaXejJTKwclHrT0rcieQVu5YpWDQ3JjTkw1AXUCrqcK2r7shd9VhtlSNcd3AdZKCIndpnLlTmlitCMVkD5y9Tm6aIl6ZlGuqMbubHkXDGZlTiN2JTGYLqmwcUfFQsr1MYz4+yPbQRg4IZjq9aC7OYdnE9AEbq6uRQMbWTPmP8kD9IUfRHqUR+DlfIVfbBowR85WIv5Q5SITzQIP+yzAlqTnax7Y4rlnv4Ij3CdcG8i5LLaiyj1bBgBKZwhMNyxC82eUbeGS5ALzAjd3tI3IKbVIvHEsqPRrfF981AExAg5X35Ccy/nXt4C7x3Z8gr0Xp8PKWkc6A1tK2hYUx8/2mfPj12ojuU34Bsn6Z5ICR2Tk2z3OeFZIKSiFYAuXUo8N+U4U2njgAm4n9wD3+yvB1fLBWkLw0bLHlt7F3ybV3nnzERY0RdmrX5LqqLrdzZPwcuaogqwNggfxJpwKGFQPR/iq3QUGxT266+PrJnZyHvX4YHY1LNliC4A1AVCIy1gKfntQVOabOxKEfVqE9Gow9nrzta+joCJ3P7bPLpgG5rvYYalmKA4XDpZ9lf4XrWDgMmUbUE/Jdz8c63PYCU2L07MD89mnUW08k/v8KBmy1HxxsOdz8PdeRTMJqXXoAAA/4W80o6YIP3RKphOOYpoHDlyKiXVFw2vclEq5knSGzGuSPya0KyFqh3g6q/h0NEltI3NTRqFk02KH8ve7KYwG0sUISr+u0DCeiIk6oBAvb+M3zy9qzLW6OuGvE6w+mTwI+o8mhvszUEu/h7qztvK+9ygat8JPFXPvSgFmp+tRFCqZ/lGeVA2Rxg042D9TZUq6agw2yJnlAcpUvm5I4kT34h6mUX9l7ULN8EOuqSNdD2N8hHVKlXVX5GTuWA2kH8kjlgGSjRkp5aTz+HNQp4Uo5g8f6s+FcOdmEqgYbpIVRPT8AAVF/2LcyoPloWj1vj7eZR6oeD+S4Ip8A1icZczQeyjKYm4p4qTvDR23PPJF/mZZd59DjCPpGy07X3ZjzwoRdwqOgDO7nnOHRmxj8mLJGoseMpHNknz17Nc8wWHaWRdqvxEj49hrMoGe5+C6xFA2uywIldbBE0w/3mylHpf1rHIkxBjH/ht8t49fP5I8ABNjB3HzHJFwK3gIaq79kJkXGPlVuy2+GMKMNfpRwTbKoPrKUDXXc+Xt4ZAseyvYpTdV9gptdz1S1U5h7O/YP2LPh6l8e/dj2MvrgJiWLWSlJ5QV6duI+PeWsAA7LV1/4icLtQFwGPc4qvN5xmwNKkiJvSOfy2CgbMxnKmCvivmpJye+AVunN0Lh5qKsRgPKncJUh6ZId/T0oV9XouPptWPso3zGQ03Kco7jf86e9FRBzHYpHNIhgeIW+u9+WgEyvMf6HJqaEc20raG2Nn6ZR6ZlvfAfUVs/p4P7CdU/Olc6LFD6uZTNlQxRrZ6tTCla5bpqP3EKhCZQYtLL0hGnx5aC8XwiCnoPqYbqI/4E8PW9yVHBldGpBqzhXcscNXqS5sEHBiYN8cGDoWB+eJxLaiGQlBjfGkE1nIJZqJWN+GzcozFtRW/9+2+t/YpCQSKE2MOJz6fFycUJ604kKMcY/wAr+ODnonZ01vo7mQl/k4qTY0GAn9B5B7FrWUsE084e0qZ7DZnPoGqH/wPl4wb7vjjpLrRFMjX/uaSjvCnUe3KLcKKficJswHKtn8OwVMxEjU3mInYUiZG6xKK69LVwBuXGpNZhfeiucPebD6Dlichv8YbcxqrmI0ibZNI88m8tPQPBz2q2te9NCV2oNcn7KoTiBoSPmBWs14FnvZCvCqqyXiYIc/Hde6PKNHICW3o1m9u/cTIA5wbFxNAfnHdvpfEnjwOVAvfP0ogB20+iCH2YyZWZ+/FitPmPnBesZuwKSRKhbOdp464mGQ0QadhXNG3fWZHAwWyJvcV1YmIq7Qx048NAXrpq79c3NttPGUXJwjfxQqI0UNUOx4cOswax5ztQ5lGk5GJHPcRujfIVI73a+2bs6eMOTt90RWWZWDTvR+00Eae2onFvmwUU+sSFbnmzvPy3cOG8wjzalRcxc/5HHz8tQEmjT9u1Vp1iqWjNhjtmq4zaYmxf/R94jxIxtXmlnt1ClEAS/eTMf0FhRqTUpqYC2yZhSI6QhBx5SsZ1b1XLQckM5HhIJOZBFnTlp30sB0eJLckw+QsALEa1toyOET7gB1NotapTDA57LGUsD1uQPMucTNylflhlfyHQXUWkSKIdbNm4mis8b2QiESRdH8hLcO6ox1eV6KyCkHQ/jy+RUFtnL7kibqdRzfxAf/h0cXdBae9tYzKU5L1Jeic/0lzNBbpf+VqLJb/m34lVdoj9+RuAbuG5PDijao4B1colSZuhqmzIM5rrZkQtJ7Cgp48C5FIsmPznq0z2cjCTBRuK7LeRvfk5xNmO0eTx6RKkjnng+hSiXbMYiuqu51NXMI2TCQ+1zoz46McdV+n/1mdGV34nlssxGL6/yN8kHOBfwOhwPvoPkJwg0jKwoebCue56iNihaZDzn3K3Rvk84RvgGp3FGih2NeUUD2hOMPxM6fOe7B24Kq7Gdqykh7Q/3DL0jk0Hni+6AHUmcRNiYWHEaJDPnEuym/01sz8GSDPXgel3JYbV9C5PRIbelWPQoDb4RwfMQPfQVwVGbUjBYxqZdWGlGcQq1j0/QMuJULS7mXSTkHqBHXicX/Tadxhw7ql4gk10/LqGzH4eZH36TDUOcqG3NB4Q1RtA8hxLVUNREnpEEEmxBxpqDPlly+8E6PaiP9n12UJMKLBeNDxDtaQD98kDZfgXd4h+d7fCQ7Yk0nmHa8bIRLt1M31qjn4q524gSh5YMvSKIFVnsu38Cmtuj9pLg5sHYjvQpJHXgucDzo9Wtb92S8NBPtg2MUvbybHHwPPjkBijdv8Zw46nY8X9zxJEp4HN1gXDlo9089uoH/tvZlo/KMQtSxuKhLPdBlN8yH/JvAxZ4fREB1HqWvSrkCdAeLhN+5NSlHYs5FYscCxZU1rZ0bTqC+VMeZXQ7jsI562XRtBo6uMuzE5aFW09Vl5h6nIcxmfs4/Wxt6MvQFj7wgkIMg0IBnmoc+sBAyN52AuaKybgEVSBUtgTZZLxfXqtHz386kD1iUxzRFiXncchobuph8eQgO1PM06gHq5XDD9lJwV/PGcM8grFnC3goKF//LS8H0LGK/jXP+3aXfaEuqUqJRIiHgMYiI70VLwTRrB6lFov4hgD7CCse0SpPOZG9H06GgpO1vbySw0gZMa659wsbme1c1oNEl0pDcivhOC0UuMc16xyVvZ7MvWjKUsRJcP3vtIMpJ01bep4pmdpSygH4ytDItwAPG2s2zc+cuyVxqFEXyZ/291iYzq91LfzH7MEfcPh38ydGq4hZBTX8Gof94w+8w9AMXsOyhf27JMOEwALDFseKvnp8pOfL2i3E7vC8QttLBMgb0k2jT0lE388LgjYoS2TROYyXdoRpht0x/1DJ+x+s36RndlJ7aPQyUz+nsypdhvy146dco1584xrLymNy0tE+DFWhFkUWudUPYYwLtxVIOf54kCAA4YSTx6GFXhN1NgkzAi94nzgiYT3Ur6o7kkogJvN0Jd9bnyXGy3fPD32llpl3//rHYMm26mq0DZjX1i9wnQKSDk+2rcJud6pGGj7yfAAw/RgS6eBXkCRsanvvNpR9x38K8sVWsHlWASbk7ZglkWMTNDBcSqNew2v3VNnHSH/rILachP0KUfEsa5gNOTyAp3SpdeW4nMw/dFzJkF+D3XKXyy7gROWQCmXuPzIes1XFuH+QLzcZu4kSrbxIwMqjOjB/MPDavWfZjBvIbnJSqMxMCSUiOkfPEN7Fhza3kHsNuADUryOF89NETT2rlvO5zqZnR7QEJJYJSy2tfqttPJiRktOKvW4y1EdgEvGZASkRbf58f5Zace186y/iho5YNgYakzlRztM2cFi15g+m1EXFc8QDt7zINDHkPJbq2eKulqRXqJM6G87Hjk10b1dDZqoRpbvhPdV9J3Y5uC+FHkGwBpPMpYvxojwUWLGcPJKBNnDTBPa3bvWJ7DxQscQ8dVfF3ZcGexwVz0paqvsYeCk8k5JlVSIymbA9uGEaPLPdA03DjRhyVXjGQlbsxJqMm/2JRpKznqaDsXYrY230SYtB3V/DNioRy9p7mF36lvqyXgeyCa2lSUS5LPCtP/873NNxKH6g+0UY6LsvLrG5wdQk4BimmAlx5V2Fd23qArtnpIM1/7kLvycHW363BLXvR4MAU7SmannAPHh8jOUlMrxa2IcsneIovLh9MBisQCDHrYwBNRAK3ns4subYAF7QY5D8stEdQ3AfFvSi1ZSl9mvSSH0J6K6HX8XwApA0hoCjmPBi1NVjNxj/nHKF3oKu7P9rCBcNmkfESI/iAEpQRoBUVjwMK52wKrNgrmMbqPlA7SatVgldl6IsEYjNokKi12fGlsLCTXIeyHGaF/PbCYCZYTvmkKtA/ESHnVr6JHOAG/N5RJB+sCTzCGobGvq4LR4IShYDiF4v8L0hroewgpT3W2SAzXrZSFoMLhZH8Ft+oQeh8rNbQOjBFxKsidLi3eE1G/T1Zn6vIZ1AuZZtXQSCJG2g3BuCtNIFrQP874zBRuwv89ta1EyYz1AdFMenLat/w5avrl3n6xNxw4OYrt7DAVlkysWIEN+b1HzGWbEsWEDkvGeCDquVR9nBvtATwGm+MpSfS6DuFaLGCfqCOCmIY03eV5A3uaz3ydaZwdbCWaCtCb7SWK3b7tFGgLPoPjy4e83pJbNaCmGzs4Dsp6qNOAoP7nuZHDmLvYQN9A93QR9QMVBFZ4TaqODmt48pIIGmu8si0xn1MFxGasWe4Ng0z3aC7NAIn7Dh/RTcRFaNXCJPG1qwWZHhbGNA88Q+ofheJIoSGlvcOcPunUcRPz3J36oGuOWGi0fMtShIt1KA4pEdhLAHZdSn6k7PpXIpiSDOmC2LykyDwTfyKNtaGtZPhREoPzCeJnusU3UhvMcXy2bsglO4I8N8AthX15sTW8q5WcclKJzMcHmrjWWt0EixWPBRycYg3u8P4SAyKS0/QumowiS74H+lyOXTT+x6T2BQcUDFVzDBeEKlDTFXmUN5e9IUvRsRz64baBCKzJId8i0oqhzggYWQsArpXYJji8gLykOsb/y+LLnhUVkvLI/tqCJpmAKXqH5uDSVXzIzB0gTSF6RaBp8YhTdMrI7UKsYuwnV+FnKEiAn9eAMkIHs0/X02BTOY5so0bN0Kuzy91NA+37lA1uWhf6tIbHBVINRhoCTagFoA+fQvfJ6SZq/t+ATtIy/3Jou+MizWwTlqqCuG53hhld3XE4Vdsq9O9sAiERyB80JfygFvCkX0thaJnfYbN5mAk+3K1rYCM5densjw3WAgCsAQZQMLXYfxuYuTef6+j5HGrAISZB5xFpYn/zx4VTHd6A65XqLVXo/bjhG9y1ybgfrvcdjeS03i38+/5xDUwvTt2Pz5kr4QO9HA0Pm7/BPXPjGKQFb20jcfKdCz6iGSE3ZcZAgsmq0bFphQJ5ZVNYSurcaPyNYJLprs+B6rNo1/R9IGp4i0wZTwNknRNrlg19HyQYMdlOP/yRDXnFbEj7PVBMh6lm2xbHYcEB8ucC/5yUX5vBoxNwnnvNwe5jAWa5CFba58qlWQ9n9+UriySCBJ72qbRd+5PfYNDkyPXyCnRpN3R1M1Q0lp0jRbkzZZYfZJyNNwtbCV9LGlM8BlC00vz5CCwQLH8jENNJ12MxlVyHKpIa+mx/5KPezgYiD6QcU8KiKMwacNQbKggbXIA/ngT2Ys0QRmo6mI2cKi+0idbPdeTyf7aRHO2t3t3e05284LxIjJy5bwksDw0feprPFlkjO7KdPQ3F+bF7Kxc592IahqyZushjw+xPtrleLZqgzVhXPz4U0onVnSafYwm2x/iE4pW6TeWy9RlyBjN4pLZFTAul8H+IXljbpHhTLiQDu4bzb2MjaAa4B3g1yocFH3VzLJb6vUzBNc9sog4g1wWzrCOFUFNHUNjy1tSxDHTTOuxBP2tarO/jndDP0qV9ZxWc1zSZ699hsKYxhp6oBppQh3bGiXhb/wAsvj8gIl8Kv0Rxw7PKQhYyX44iPwMI51JI9I4yMNNosz/pNu8g9K6wy5GpMUcDlGM0vZi9ap6XMHM7JlzKXUrKlbm+sJCwcFNoVX+sJ4Q+44mcvzn2IPyeZn4fdE1dSlC+3Z0wnhZ3NWg/rBvomUYsZv/Shl/rQ/ybIDAp93I+LftKyJqVpEzFwIYMujMpGpO0bno1wdoIp1m7vVwwkLHqwOl+Vilh3BoFlX3Xye8L0oDQn+QFXn+p3l2Yj93Q4ohGbQOv0yxEo6eAcvOxuy7hfchgTbTSObposdBCcc4dM4JaysohzMjIqCcxPgTIY26rd/0MbYQdy1cuzSf+/ORS0nwYow8DnB4cwf36/mdSDxklBDbhDB/aGgvy7wOL3RWUKgcCuM56zZPi8pQH8ffPdBAVr7KBWz+1ajujR1JNmV5/uKWDtrgbUw+euueoVQ6Q2F9TZUUOa77KeVvbkkbqhr8s15pquIsYnDxt/4ulE9ZHiFBVxGZFg6SkUjSvVtHagw0qo0t7x4mqpWw+HNhwAweuzuHcz//wXO/dvRRXG6lvhSTFe7ihfH1Z0tMSnszgypgFLOmgRAN3ET0c/bwbkHm/q4hh8JikjkPdY60GbkQjNUjj47ZewoFE6L3+2yyGo2r51qtpB7qOVHPR6MLMQtme3DyKkNiQcLg7wrUXN1xAZK0hDzAinUxP/DCJvmdBiFfG4Sp6AsL6TaMKCvJzhocwQe2gIlk+4XeVPEbJVYoVqER7MerZqyzgbOGL7HiXKS6Gce79Nv3e0XypIHwtAQRI9IbboyyDM+yog2D1IVsMecmgSu+4vp2ZrbLklKlCxr4JybbCyr3r0nrmbZz8nDhoAd2D3IMw2wNL2iRy8l1nQwlx/SdcSkLbT9dyI1LWPF6gJWCbVKofadVE8o1ANjsc+v9LK4OAv9zDQyGI2YqsUxNCJD5vkL33G6CFx4TQARLIwI4o44ht66l4tLknvgqn+0LO2mUVXapCm5YqFP4zvp0Pr6s6bV60xdtMawQdIqCaKqAvr+LFvAbpgSfmvnpzdkrkkpX0EXeObfJArqEswcfP1Va1Ezkf2iEohd1gQsS/YNoHIf5jwVTsjUEsIHSd57PSa7db8k/DTJtbt7qlA6uBnKnlsWId/pa6hfJS8usP0Mp4YYAXNiDQrhLtIkPah3WO79cIg6zp1qxIOn7DhzcCpnqS7gLTAC+8vwQpxo38lnskIgN14/BLlh9sCFQub9OC5rWy7N+Qe+14fvw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4-11-16T21:01:00Z</dcterms:created>
  <dcterms:modified xsi:type="dcterms:W3CDTF">2024-11-22T10:31:00Z</dcterms:modified>
</cp:coreProperties>
</file>